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4759D" w14:textId="51268B10" w:rsidR="000D70DF" w:rsidRPr="00A52F3E" w:rsidRDefault="00093272" w:rsidP="00A52F3E">
      <w:pPr>
        <w:rPr>
          <w:rFonts w:ascii="Times New Roman" w:hAnsi="Times New Roman" w:cs="Times New Roman"/>
          <w:szCs w:val="21"/>
        </w:rPr>
      </w:pPr>
      <w:r w:rsidRPr="00A52F3E">
        <w:rPr>
          <w:rFonts w:ascii="Times New Roman" w:hAnsi="Times New Roman" w:cs="Times New Roman"/>
          <w:b/>
          <w:bCs/>
          <w:szCs w:val="21"/>
        </w:rPr>
        <w:t>Supplementary Table 1</w:t>
      </w:r>
      <w:r w:rsidRPr="00A52F3E">
        <w:rPr>
          <w:rFonts w:ascii="Times New Roman" w:hAnsi="Times New Roman" w:cs="Times New Roman"/>
          <w:szCs w:val="21"/>
        </w:rPr>
        <w:t>.</w:t>
      </w:r>
      <w:r w:rsidR="004C42D4" w:rsidRPr="00A52F3E">
        <w:rPr>
          <w:rFonts w:ascii="Times New Roman" w:hAnsi="Times New Roman" w:cs="Times New Roman"/>
          <w:szCs w:val="21"/>
        </w:rPr>
        <w:t xml:space="preserve"> Primer pairs of </w:t>
      </w:r>
      <w:r w:rsidR="004C42D4" w:rsidRPr="00A52F3E">
        <w:rPr>
          <w:rFonts w:ascii="Times New Roman" w:hAnsi="Times New Roman" w:cs="Times New Roman"/>
          <w:i/>
          <w:iCs/>
          <w:szCs w:val="21"/>
        </w:rPr>
        <w:t>PAX3</w:t>
      </w:r>
      <w:r w:rsidR="004C42D4" w:rsidRPr="00A52F3E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13992" w:type="dxa"/>
        <w:tblLook w:val="04A0" w:firstRow="1" w:lastRow="0" w:firstColumn="1" w:lastColumn="0" w:noHBand="0" w:noVBand="1"/>
      </w:tblPr>
      <w:tblGrid>
        <w:gridCol w:w="1413"/>
        <w:gridCol w:w="5583"/>
        <w:gridCol w:w="1412"/>
        <w:gridCol w:w="5584"/>
      </w:tblGrid>
      <w:tr w:rsidR="004C42D4" w:rsidRPr="00A52F3E" w14:paraId="50559F5F" w14:textId="77777777" w:rsidTr="00F542A9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3BFCC" w14:textId="60AFDD92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F3E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5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1EAC0" w14:textId="55D40BF8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F3E">
              <w:rPr>
                <w:rFonts w:ascii="Times New Roman" w:hAnsi="Times New Roman" w:cs="Times New Roman"/>
                <w:b/>
                <w:bCs/>
                <w:szCs w:val="21"/>
              </w:rPr>
              <w:t>Sequences (5’→3’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781F9" w14:textId="42DC1271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F3E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5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1E61B" w14:textId="0FBC61BB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2F3E">
              <w:rPr>
                <w:rFonts w:ascii="Times New Roman" w:hAnsi="Times New Roman" w:cs="Times New Roman"/>
                <w:b/>
                <w:bCs/>
                <w:szCs w:val="21"/>
              </w:rPr>
              <w:t>Sequences (5’→3’)</w:t>
            </w:r>
          </w:p>
        </w:tc>
      </w:tr>
      <w:tr w:rsidR="004C42D4" w:rsidRPr="00A52F3E" w14:paraId="37C7E89B" w14:textId="77777777" w:rsidTr="00F542A9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2A25FB" w14:textId="48FDECE5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1 f</w:t>
            </w:r>
          </w:p>
        </w:tc>
        <w:tc>
          <w:tcPr>
            <w:tcW w:w="5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FF643" w14:textId="5075DC3D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TCTGGACTAGGAACCGACAG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72749" w14:textId="548F0233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1 r</w:t>
            </w:r>
          </w:p>
        </w:tc>
        <w:tc>
          <w:tcPr>
            <w:tcW w:w="5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ABED0" w14:textId="030AE2CE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TTCCTGGAAGCACCAAAGG</w:t>
            </w:r>
          </w:p>
        </w:tc>
      </w:tr>
      <w:tr w:rsidR="004C42D4" w:rsidRPr="00A52F3E" w14:paraId="1E9841F9" w14:textId="77777777" w:rsidTr="00F542A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092C" w14:textId="0D5449E7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2 f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9EFF" w14:textId="61D753AB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GGTGCTGTAACATGAGGATAG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7774" w14:textId="75A3E18E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2 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5651" w14:textId="78460506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GGCAAGAGCTTTCCCTAAGT</w:t>
            </w:r>
          </w:p>
        </w:tc>
      </w:tr>
      <w:tr w:rsidR="004C42D4" w:rsidRPr="00A52F3E" w14:paraId="5F867121" w14:textId="77777777" w:rsidTr="00F542A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EE9F" w14:textId="2B10FF18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3 f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0E19" w14:textId="607A4D35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GCCCGCCTGTTCTCTTAA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A1BC" w14:textId="461714F5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3 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7C2C" w14:textId="142F4286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AGAGGCCACCTCCCAATA</w:t>
            </w:r>
          </w:p>
        </w:tc>
      </w:tr>
      <w:tr w:rsidR="004C42D4" w:rsidRPr="00A52F3E" w14:paraId="40F4D49F" w14:textId="77777777" w:rsidTr="00F542A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E286" w14:textId="7E8BE1A7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4 f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006E" w14:textId="5A4EDE18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AAGGATGAGGATGTCCAGAG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35F4" w14:textId="575CBE06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4 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C21C" w14:textId="68ED527E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GCCGTCAGATCACCAATGT</w:t>
            </w:r>
          </w:p>
        </w:tc>
      </w:tr>
      <w:tr w:rsidR="004C42D4" w:rsidRPr="00A52F3E" w14:paraId="62A31291" w14:textId="77777777" w:rsidTr="00F542A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CA4D" w14:textId="1BF2DDD9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5 f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B420" w14:textId="22CD9FDE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TGCACTGTAGACCAGGATTT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2CC1" w14:textId="4F35965D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5 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CF23" w14:textId="76DC5A51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GAAGTAGGACACGGAGGTTTG</w:t>
            </w:r>
          </w:p>
        </w:tc>
      </w:tr>
      <w:tr w:rsidR="004C42D4" w:rsidRPr="00A52F3E" w14:paraId="3644518A" w14:textId="77777777" w:rsidTr="00F542A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C65B" w14:textId="55D64108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6 f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C88CB" w14:textId="4A232992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GGCAGAGAACTCTTGCATCTA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B7C6" w14:textId="1789A22E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6 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1394" w14:textId="16D75812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CAGAGAAATCGCCTGGAAGTTA</w:t>
            </w:r>
          </w:p>
        </w:tc>
      </w:tr>
      <w:tr w:rsidR="004C42D4" w:rsidRPr="00A52F3E" w14:paraId="3A2DBCC4" w14:textId="77777777" w:rsidTr="00F542A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6B1B" w14:textId="161F8320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7 f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CA57" w14:textId="5BD8CBF7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AGGTGTGACTGTATCTGTTATGG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5C25" w14:textId="51F60FE2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7 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F0E6" w14:textId="1BBE8EE9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AGTAGGAAGGGTGGAGAGAA </w:t>
            </w:r>
          </w:p>
        </w:tc>
      </w:tr>
      <w:tr w:rsidR="004C42D4" w:rsidRPr="00A52F3E" w14:paraId="3F2634AF" w14:textId="77777777" w:rsidTr="00F542A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9445" w14:textId="67CC1FD9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8 f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C794" w14:textId="4C72A400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GTCTCCTGGACAGCTCTTTAA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2831" w14:textId="1CEEC45E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8 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DF2E" w14:textId="56D30BA4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GTGTGGCTTAATCTTGCCTCTA</w:t>
            </w:r>
          </w:p>
        </w:tc>
      </w:tr>
      <w:tr w:rsidR="004C42D4" w:rsidRPr="00A52F3E" w14:paraId="2B8EE9C4" w14:textId="77777777" w:rsidTr="00F542A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9DDE" w14:textId="0EEFF948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9 f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F163" w14:textId="4B6A5685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AGCCTTTGATAGCACGGTAT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60F4" w14:textId="273AFC4D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AX3-ex9 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6E12" w14:textId="1CC248D8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CTTCCTCTTCTCCACTGCTTT</w:t>
            </w:r>
          </w:p>
        </w:tc>
      </w:tr>
      <w:tr w:rsidR="004C42D4" w:rsidRPr="00A52F3E" w14:paraId="5940C999" w14:textId="77777777" w:rsidTr="00F542A9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5084" w14:textId="1CEDD1D8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rimer 1 f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9852" w14:textId="6EAF0044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CAAGAAGAGGAGCCAGGTT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3664" w14:textId="6A9803F6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rimer 1 r</w:t>
            </w:r>
          </w:p>
        </w:tc>
        <w:tc>
          <w:tcPr>
            <w:tcW w:w="5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616F" w14:textId="12D638B4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CAGAGCAGCCAGTGAGATAAG</w:t>
            </w:r>
          </w:p>
        </w:tc>
      </w:tr>
      <w:tr w:rsidR="004C42D4" w:rsidRPr="00A52F3E" w14:paraId="3F4BD37D" w14:textId="77777777" w:rsidTr="00F542A9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318F8" w14:textId="64DCF2EB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rimer 2 f</w:t>
            </w:r>
          </w:p>
        </w:tc>
        <w:tc>
          <w:tcPr>
            <w:tcW w:w="5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1C5D2" w14:textId="2074FEF3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CCTGCTTGTCTCAACCATGT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F006D" w14:textId="0B60198F" w:rsidR="004C42D4" w:rsidRPr="00A52F3E" w:rsidRDefault="004C42D4" w:rsidP="00A52F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primer 2 r</w:t>
            </w:r>
          </w:p>
        </w:tc>
        <w:tc>
          <w:tcPr>
            <w:tcW w:w="55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02819" w14:textId="1CF48888" w:rsidR="004C42D4" w:rsidRPr="00A52F3E" w:rsidRDefault="004C42D4" w:rsidP="00A52F3E">
            <w:pPr>
              <w:rPr>
                <w:rFonts w:ascii="Times New Roman" w:hAnsi="Times New Roman" w:cs="Times New Roman"/>
                <w:szCs w:val="21"/>
              </w:rPr>
            </w:pPr>
            <w:r w:rsidRPr="00A52F3E">
              <w:rPr>
                <w:rFonts w:ascii="Times New Roman" w:hAnsi="Times New Roman" w:cs="Times New Roman"/>
                <w:szCs w:val="21"/>
              </w:rPr>
              <w:t>CCGTCAGATCACCAATGTCAG</w:t>
            </w:r>
          </w:p>
        </w:tc>
      </w:tr>
    </w:tbl>
    <w:p w14:paraId="628C76AE" w14:textId="77777777" w:rsidR="004C42D4" w:rsidRPr="00A52F3E" w:rsidRDefault="004C42D4" w:rsidP="00A52F3E">
      <w:pPr>
        <w:rPr>
          <w:rFonts w:ascii="Times New Roman" w:hAnsi="Times New Roman" w:cs="Times New Roman"/>
          <w:szCs w:val="21"/>
        </w:rPr>
      </w:pPr>
    </w:p>
    <w:sectPr w:rsidR="004C42D4" w:rsidRPr="00A52F3E" w:rsidSect="004C42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E2B184" w14:textId="77777777" w:rsidR="00C2689C" w:rsidRDefault="00C2689C" w:rsidP="000D70DF">
      <w:r>
        <w:separator/>
      </w:r>
    </w:p>
  </w:endnote>
  <w:endnote w:type="continuationSeparator" w:id="0">
    <w:p w14:paraId="3C5CB889" w14:textId="77777777" w:rsidR="00C2689C" w:rsidRDefault="00C2689C" w:rsidP="000D7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707FF5" w14:textId="77777777" w:rsidR="00C2689C" w:rsidRDefault="00C2689C" w:rsidP="000D70DF">
      <w:r>
        <w:separator/>
      </w:r>
    </w:p>
  </w:footnote>
  <w:footnote w:type="continuationSeparator" w:id="0">
    <w:p w14:paraId="18C9908D" w14:textId="77777777" w:rsidR="00C2689C" w:rsidRDefault="00C2689C" w:rsidP="000D7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1D0"/>
    <w:rsid w:val="00093272"/>
    <w:rsid w:val="000D70DF"/>
    <w:rsid w:val="004C42D4"/>
    <w:rsid w:val="00643125"/>
    <w:rsid w:val="006761D0"/>
    <w:rsid w:val="00A52F3E"/>
    <w:rsid w:val="00C2689C"/>
    <w:rsid w:val="00CF2F17"/>
    <w:rsid w:val="00F54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42574"/>
  <w15:chartTrackingRefBased/>
  <w15:docId w15:val="{A9DADAED-08DB-48AD-A4E0-78A3175A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0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0DF"/>
    <w:rPr>
      <w:sz w:val="18"/>
      <w:szCs w:val="18"/>
    </w:rPr>
  </w:style>
  <w:style w:type="table" w:styleId="a7">
    <w:name w:val="Table Grid"/>
    <w:basedOn w:val="a1"/>
    <w:uiPriority w:val="39"/>
    <w:rsid w:val="000D7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55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jieyuan</dc:creator>
  <cp:keywords/>
  <dc:description/>
  <cp:lastModifiedBy>jin jieyuan</cp:lastModifiedBy>
  <cp:revision>5</cp:revision>
  <dcterms:created xsi:type="dcterms:W3CDTF">2021-04-08T12:55:00Z</dcterms:created>
  <dcterms:modified xsi:type="dcterms:W3CDTF">2021-04-15T03:16:00Z</dcterms:modified>
</cp:coreProperties>
</file>